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DB6" w:rsidRPr="004E4DB6" w:rsidRDefault="00BF403C" w:rsidP="004E4DB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BF403C">
        <w:rPr>
          <w:rFonts w:ascii="Times New Roman" w:hAnsi="Times New Roman" w:cs="Times New Roman"/>
          <w:b/>
          <w:sz w:val="22"/>
          <w:szCs w:val="22"/>
        </w:rPr>
        <w:t>S</w:t>
      </w:r>
      <w:r w:rsidR="00FF65BE">
        <w:rPr>
          <w:rFonts w:ascii="Times New Roman" w:hAnsi="Times New Roman" w:cs="Times New Roman" w:hint="eastAsia"/>
          <w:b/>
          <w:sz w:val="22"/>
          <w:szCs w:val="22"/>
        </w:rPr>
        <w:t>3</w:t>
      </w:r>
      <w:r w:rsidRPr="00BF403C">
        <w:rPr>
          <w:rFonts w:ascii="Times New Roman" w:hAnsi="Times New Roman" w:cs="Times New Roman"/>
          <w:b/>
          <w:sz w:val="22"/>
          <w:szCs w:val="22"/>
        </w:rPr>
        <w:t xml:space="preserve"> Table. Top 50 significant up- and downregulated </w:t>
      </w:r>
      <w:proofErr w:type="spellStart"/>
      <w:r w:rsidRPr="00BF403C">
        <w:rPr>
          <w:rFonts w:ascii="Times New Roman" w:hAnsi="Times New Roman" w:cs="Times New Roman"/>
          <w:b/>
          <w:sz w:val="22"/>
          <w:szCs w:val="22"/>
        </w:rPr>
        <w:t>DElncRNAs</w:t>
      </w:r>
      <w:proofErr w:type="spellEnd"/>
      <w:r w:rsidRPr="00BF403C">
        <w:rPr>
          <w:rFonts w:ascii="Times New Roman" w:hAnsi="Times New Roman" w:cs="Times New Roman"/>
          <w:b/>
          <w:sz w:val="22"/>
          <w:szCs w:val="22"/>
        </w:rPr>
        <w:t xml:space="preserve"> in JQ1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2D7B55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bookmarkStart w:id="0" w:name="_GoBack"/>
            <w:bookmarkEnd w:id="0"/>
            <w:r w:rsidR="004E4DB6"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FF65BE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ncRNA</w:t>
            </w:r>
            <w:r w:rsidR="004E4DB6"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B67470" w:rsidRDefault="002D7B55" w:rsidP="00B674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proofErr w:type="spellEnd"/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06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5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4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56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6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8825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9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5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785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606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93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894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8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21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52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6894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0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680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621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1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21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7914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553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2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590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B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7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63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64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02115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839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0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04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T2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220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95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97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5357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703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UFA6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9790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24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32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16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568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HL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07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423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442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60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4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37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3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597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5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1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3979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240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6518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87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911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5559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KB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67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711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065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HL7-D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967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P14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9176.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1160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699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206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2189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826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8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9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646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131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CAR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652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782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74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73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402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27E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71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00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19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8384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57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0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475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P4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10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89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67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0510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93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090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564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RK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892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861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473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847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82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940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52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3142H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816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4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25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591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171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TR5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810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16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08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SR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.E-1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16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C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.E-3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138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1A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10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1948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1BP3-I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886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1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1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2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2406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1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633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7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73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21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2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265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7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44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6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630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1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6060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590004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727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9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27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894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497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065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1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59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MIZ1-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222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942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3669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SA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189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GL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2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673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3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339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CL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715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22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8509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646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5872.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240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</w:tr>
    </w:tbl>
    <w:p w:rsidR="00814ACB" w:rsidRPr="004E4DB6" w:rsidRDefault="00814ACB" w:rsidP="00630D1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8D6" w:rsidRDefault="000D48D6" w:rsidP="00BF403C">
      <w:r>
        <w:separator/>
      </w:r>
    </w:p>
  </w:endnote>
  <w:endnote w:type="continuationSeparator" w:id="0">
    <w:p w:rsidR="000D48D6" w:rsidRDefault="000D48D6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7B55" w:rsidRPr="002D7B55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8D6" w:rsidRDefault="000D48D6" w:rsidP="00BF403C">
      <w:r>
        <w:separator/>
      </w:r>
    </w:p>
  </w:footnote>
  <w:footnote w:type="continuationSeparator" w:id="0">
    <w:p w:rsidR="000D48D6" w:rsidRDefault="000D48D6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0D48D6"/>
    <w:rsid w:val="000F1C1B"/>
    <w:rsid w:val="001506B5"/>
    <w:rsid w:val="002D7B55"/>
    <w:rsid w:val="004E4DB6"/>
    <w:rsid w:val="005964B0"/>
    <w:rsid w:val="00630D15"/>
    <w:rsid w:val="00646E0E"/>
    <w:rsid w:val="00732602"/>
    <w:rsid w:val="00814ACB"/>
    <w:rsid w:val="00B67470"/>
    <w:rsid w:val="00BF403C"/>
    <w:rsid w:val="00DB3162"/>
    <w:rsid w:val="00E07436"/>
    <w:rsid w:val="00E07C79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AD145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4E501-14E9-48AA-981B-B718EE6CF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2:00Z</dcterms:created>
  <dcterms:modified xsi:type="dcterms:W3CDTF">2022-03-10T02:16:00Z</dcterms:modified>
</cp:coreProperties>
</file>